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Oligonucleotides used in this work for cloning and mutagenesi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8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6"/>
        <w:gridCol w:w="7092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cleotide sequence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-Kan/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AATATGACGTCGGGCGGTTTTATGGACA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-Kan/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TATGCCGGAAGGGCCCGCGCACATTTCCCC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FL/FOR1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CACGATGGATCCTTATGGATCGCAAGAC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FL/REV1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TCCACCTGCAGCTAGCCGCACTTTT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54FL/FOR2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CACGATCCATGGTTATGTTTTTCAACCCG-3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54FL/REV2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TTCCACGAATTCTCAACAGCATTCGTGC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PGBT9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CCTGATGAATTCATGTCGGGGATCGCCCT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PGBT9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GATGATGTCGACTTATGAGGGCGCAAACTT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PRSETA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TAATGGATCCATGTCGGGGATCGCCCTCA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PRSETA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TCCACGAATTCTTATGAGGGCGCAAACTT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10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TAATCTGCAGCTAGGTCAGGTCCTTGCTG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20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TAATCTGCAGCTACTCGCTGCCGTTGGTCA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30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TAATCTGCAGCTAAGAGAGGCTGCCGCCA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35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TAATCTGCAGCTACGTACCGGAACCACCG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39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TAATCTGCAGCTAGCCGCCGCCCGATCCA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 1-420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5’-</w:t>
            </w:r>
            <w:r>
              <w:rPr>
                <w:color w:val="000000"/>
                <w:sz w:val="20"/>
                <w:szCs w:val="20"/>
              </w:rPr>
              <w:t>AATTATCTGCAGCTACGTTACAGAATCCTCGC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73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CTCTACATCACTGACCGGTCGTTTCAGCCCAAGA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73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TCTTGGGCTGAAACGACCGGTCAGTGATGTAGAG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167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CCGCATACCCGCGTCCGGCGTAACGTTAAAAAAGC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167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CTTTTTTAACGTTACGCCGGACGCGGGTATGCGGC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172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TCAAGCGTAACGTTAAACGAGCGCCCTGCCCTACGG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172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CCGTAGGGCAGGGCGCTCGTTTAACGTTACGCTTGA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224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TATCAACGTGCAGCTGCGGAACTTCTACCAGACGCT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224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GCGTCTGGTAGAAGTTCCGCAGCTGCACGTTGATAC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339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CGGCGGTGGCGGCAAGCGGCACGACCGCGGTGGCG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339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CGCCACCGCGGTCGTGCCGCTTGCCGCCACCGCCG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371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GTCTTTCCTCCAAGGAACGATACGAGCAGCACAAGAT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371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TCTTGTGCTGCTCGTATCGTTCCTTGGAGGAAAGACC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410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CAATTACTTCAACGACGCGCGGGAGGAGAGCGACAG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410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TGTCGCTCTCCTCCCGCGCGTCGTTGAAGTAATTG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431R 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TCCCTAACACCAAGAAGCAACGGTGCGGCTA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K431R 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TAGCCGCACCGTTGCTTCTTGGTGTTAGGGA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86A-L87A/fo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AATTCCACGCCGGCGGCGGGTAATTTCATGTACCTGACTTCC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86A-L87A/rev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GGAAGTCAGGTACATGAAATTACCCGCCGCCGGCGTGGAATT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C93S/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ACAGTGTCCCTGTCCATCTTAGAGGAGGA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c9C93S/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CAGGGACACTGTCCCCGAAGGGTACACAT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attB1(1)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-GGGGACAAGTTTGTACAAAAAAGCAGGCTTCGATCGCAAGACGCGCCT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CTCGGAGC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attB1(313)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-GGGGACAAGTTTGTACAAAAAAGCAGGCTTCCCGGGTCTGGATAACGA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TCTCATG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attB2(300)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-GGGGACCACTTTGTACAAGAAAGCTGGGTCTAAGAGAGGCTGCCG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CGCCG-3’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L44attB2(433)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GGACCACTTTGTACAAGAAAGCTGGGTCTAGCCGCACTTTTGC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440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i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NormalWeb1">
    <w:name w:val="Normal (Web)1"/>
    <w:basedOn w:val="Normal"/>
    <w:qFormat/>
    <w:pPr>
      <w:spacing w:before="100" w:after="100"/>
    </w:pPr>
    <w:rPr>
      <w:szCs w:val="2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6:23:00Z</dcterms:created>
  <dc:creator>Gualtiero  Alvisi</dc:creator>
  <dc:description/>
  <cp:keywords/>
  <dc:language>en-US</dc:language>
  <cp:lastModifiedBy>DIMB-LOREGIAN</cp:lastModifiedBy>
  <dcterms:modified xsi:type="dcterms:W3CDTF">2012-10-19T06:23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